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t>Table S1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Unadjusted baseline associations between social support and physical activity (GPPAQ) 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417"/>
        <w:gridCol w:w="1701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mmary OR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96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2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 – 1.4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5 – 3.4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19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7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 – 1.2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82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00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 – 2.1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4 – 2.1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8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8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 – 1.0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9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7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0 – 1.1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4 – 0.9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1 – 0.9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363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0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 – 1.1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 – 1.68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39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8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 – 1.5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4 – 1.6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4 – 1.98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Unadjusted with area specified as a random factor (i.e. random intercept models).  </w:t>
      </w:r>
    </w:p>
    <w:p w:rsidR="00DF5517" w:rsidRPr="00E95BE9" w:rsidRDefault="00DF5517" w:rsidP="00DF55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95BE9">
        <w:rPr>
          <w:rFonts w:ascii="Times New Roman" w:hAnsi="Times New Roman" w:cs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2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Unadjusted baseline associations between social support and Mediterranean Diet adherence (MEDAS)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559"/>
        <w:gridCol w:w="1559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eta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2– 1.0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0 – 1.3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19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1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7 – 0.3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82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27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6 – 0.6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45 – 0.4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8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7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9 – 0.1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1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42 – 0.1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63– 0.3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0 – 0.5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36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45 – 0.2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0 – 0.56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39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2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8 – 0.5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1 – 0.8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4 – 1.4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Unadjusted with area specified as a random factor (i.e. random intercept models).  </w:t>
      </w:r>
    </w:p>
    <w:p w:rsidR="00DF5517" w:rsidRPr="00E95BE9" w:rsidRDefault="00DF5517" w:rsidP="00DF55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95BE9">
        <w:rPr>
          <w:rFonts w:ascii="Times New Roman" w:hAnsi="Times New Roman" w:cs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3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physical activity (GPPAQ) - Florence 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417"/>
        <w:gridCol w:w="1701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mmary OR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33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9 – 2.0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0 – 17.7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8 – 2.0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0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2 – 1.9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6 – 4.8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2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1 – 1.9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8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9 – 2.2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8 – 1.4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4 – 6.9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9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3 – 2.0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5 – 3.36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97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3 – 1.6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2 – 2.2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5 – 2.4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4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Mediterranean Diet adherence (MEDAS) – Florence 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559"/>
        <w:gridCol w:w="1559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eta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3– 1.6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0 – 3.2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48 – 0.5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5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01 – 1.1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03 – 0.8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7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71 – 0.2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7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78 – 0.2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97 – 0.8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2.50 – 0.9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1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3 – 1.1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25 – 1.22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6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56 – 0.98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45 – 1.2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8 – 2.0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5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physical activity (GPPAQ) - Salento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417"/>
        <w:gridCol w:w="1701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mmary OR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0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9 – 2.2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2 – 4.1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9 – 1.3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8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2 – 5.6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 – 3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83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 – 1.4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7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5 – 1.7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2 – 1.4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1 – 1.0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90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0 – 1.1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1 – 1.73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1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 – 2.3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6 – 2.4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6 – 2.6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6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Mediterranean Diet adherence (MEDAS) – Salento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559"/>
        <w:gridCol w:w="1559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eta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 – 1.9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5 – 3.4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1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1 – 0.3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55 – 1.7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60 – 1.4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4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3 – 0.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2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7 – 0.2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06 – 0.4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16 – 0.6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7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68 – 0.8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22 – 1.32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6 – 1.2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6 – 1.4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7 – 1.4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7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physical activity (GPPAQ) - Girona 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417"/>
        <w:gridCol w:w="1701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mmary OR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11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4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2 – 1.6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3 – 4.0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8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 – 1.3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0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3 – 3.6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 – 2.9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1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6 – 1.2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06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5 – 1.3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8 – 1.7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9 – 11.2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6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1 – 1.5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3 – 1.97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2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0 – 2.4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6 – 2.6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 – 6.3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8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Mediterranean Diet adherence (MEDAS) – Girona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559"/>
        <w:gridCol w:w="1559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eta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11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6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7– 1.6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8 – 1.6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0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2 – 0.5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4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06 – 0.6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11 – 0.5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8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0 – 0.4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35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57 – 0.7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7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3.31 – -0.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3.84 – 1.5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4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83 – 0.5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1.87 – 0.83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64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38 – 0.9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07 – 1.3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-0.20 – 2.0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b/>
          <w:sz w:val="20"/>
          <w:szCs w:val="20"/>
          <w:lang w:val="en-US"/>
        </w:rPr>
        <w:lastRenderedPageBreak/>
        <w:t>Table S9.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physical activity (GPPAQ) – Pylos Kalamata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417"/>
        <w:gridCol w:w="1701"/>
      </w:tblGrid>
      <w:tr w:rsidR="00DF5517" w:rsidRPr="00E95BE9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ummary OR</w:t>
            </w: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39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 – 2.2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9 – 4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0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5 – 2.1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E95BE9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97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4 – 1.9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E95BE9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2 – 2.9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71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6 – 1.6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80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2 – 1.5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53 – 3.9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26 – 6.1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9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5 – 1.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16 – 3.98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52</w:t>
            </w: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4 – 1.78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4 – 1.5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E95BE9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E95BE9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5BE9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30 – 5.6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5BE9">
              <w:rPr>
                <w:rFonts w:ascii="Times New Roman" w:hAnsi="Times New Roman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417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E95BE9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E95BE9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E95BE9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E95BE9">
        <w:rPr>
          <w:rFonts w:ascii="Times New Roman" w:hAnsi="Times New Roman"/>
          <w:sz w:val="20"/>
          <w:szCs w:val="20"/>
          <w:lang w:val="en-US"/>
        </w:rPr>
        <w:t>*Reference category</w:t>
      </w:r>
    </w:p>
    <w:p w:rsidR="00DF5517" w:rsidRDefault="00DF5517" w:rsidP="00DF5517">
      <w:pPr>
        <w:rPr>
          <w:rFonts w:ascii="Times New Roman" w:eastAsiaTheme="minorEastAsia" w:hAnsi="Times New Roman" w:cs="Times New Roman"/>
          <w:b/>
          <w:sz w:val="20"/>
          <w:szCs w:val="20"/>
          <w:lang w:val="en-US" w:eastAsia="el-GR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F5517" w:rsidRPr="00CE57EA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CE57EA">
        <w:rPr>
          <w:rFonts w:ascii="Times New Roman" w:hAnsi="Times New Roman"/>
          <w:b/>
          <w:sz w:val="20"/>
          <w:szCs w:val="20"/>
          <w:lang w:val="en-US"/>
        </w:rPr>
        <w:lastRenderedPageBreak/>
        <w:t>Table S10.</w:t>
      </w:r>
      <w:r w:rsidRPr="00CE57EA">
        <w:rPr>
          <w:rFonts w:ascii="Times New Roman" w:hAnsi="Times New Roman"/>
          <w:sz w:val="20"/>
          <w:szCs w:val="20"/>
          <w:lang w:val="en-US"/>
        </w:rPr>
        <w:t xml:space="preserve"> Baseline associations between social support and Mediterranean Diet adherence (MEDAS) – Pylos Kalamata </w:t>
      </w:r>
    </w:p>
    <w:tbl>
      <w:tblPr>
        <w:tblStyle w:val="a4"/>
        <w:tblW w:w="0" w:type="auto"/>
        <w:tblLook w:val="04A0"/>
      </w:tblPr>
      <w:tblGrid>
        <w:gridCol w:w="4361"/>
        <w:gridCol w:w="1843"/>
        <w:gridCol w:w="1134"/>
        <w:gridCol w:w="1842"/>
        <w:gridCol w:w="1560"/>
        <w:gridCol w:w="1559"/>
        <w:gridCol w:w="1559"/>
      </w:tblGrid>
      <w:tr w:rsidR="00DF5517" w:rsidRPr="00CE57EA" w:rsidTr="00137844">
        <w:tc>
          <w:tcPr>
            <w:tcW w:w="43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eta</w:t>
            </w: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verall</w:t>
            </w: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n you count on anyone to provide you with emotional support such as talking over problems or helping you make a difficult decision?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823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1.37 – 0.8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I don't need hel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1.83 – 0.9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the last 12 months, could you have used more emotional support than you received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06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09 – 0.9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motional support: Would you say that you could have used…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CE57EA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lot</w:t>
            </w:r>
            <w:r w:rsidRPr="00CE57EA">
              <w:rPr>
                <w:rFonts w:ascii="Times New Roman" w:hAnsi="Times New Roman"/>
                <w:sz w:val="20"/>
                <w:szCs w:val="20"/>
              </w:rPr>
              <w:t xml:space="preserve"> more</w:t>
            </w: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386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CE57EA">
              <w:rPr>
                <w:rFonts w:ascii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38 – 2.1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</w:rPr>
            </w:pPr>
            <w:r w:rsidRPr="00CE57EA">
              <w:rPr>
                <w:rFonts w:ascii="Times New Roman" w:hAnsi="Times New Roman"/>
                <w:sz w:val="20"/>
                <w:szCs w:val="20"/>
              </w:rPr>
              <w:t>A little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57 – 1.4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772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46 – 0.6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w often do you attend church or religious services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Never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43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62 – 0.4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46 – 2.0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More than week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12 – 3.1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 you need some extra help financially, could you count on anyone to help you?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No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09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67 – 0.7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uldn't accept it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85 – 4.29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 w:val="restart"/>
            <w:tcBorders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 general, how many close friends do you have?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595</w:t>
            </w:r>
          </w:p>
        </w:tc>
      </w:tr>
      <w:tr w:rsidR="00DF5517" w:rsidRPr="00CE57EA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65– 0.9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5 to 9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83 – 0.9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5517" w:rsidRPr="00CE57EA" w:rsidTr="00137844">
        <w:tc>
          <w:tcPr>
            <w:tcW w:w="4361" w:type="dxa"/>
            <w:vMerge/>
            <w:tcBorders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5517" w:rsidRPr="00CE57EA" w:rsidRDefault="00DF5517" w:rsidP="00137844">
            <w:pPr>
              <w:pStyle w:val="a5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E57EA">
              <w:rPr>
                <w:rFonts w:ascii="Times New Roman" w:eastAsia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-0.57 – 2.8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E57EA">
              <w:rPr>
                <w:rFonts w:ascii="Times New Roman" w:hAnsi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DF5517" w:rsidRPr="00CE57EA" w:rsidRDefault="00DF5517" w:rsidP="00137844">
            <w:pPr>
              <w:pStyle w:val="a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F5517" w:rsidRPr="00CE57EA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CE57EA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†</w:t>
      </w:r>
      <w:r w:rsidRPr="00CE57EA">
        <w:rPr>
          <w:rFonts w:ascii="Times New Roman" w:hAnsi="Times New Roman"/>
          <w:sz w:val="20"/>
          <w:szCs w:val="20"/>
          <w:lang w:val="en-US"/>
        </w:rPr>
        <w:t xml:space="preserve"> Adjusted for age and sex.  </w:t>
      </w:r>
    </w:p>
    <w:p w:rsidR="00DF5517" w:rsidRPr="00CE57EA" w:rsidRDefault="00DF5517" w:rsidP="00DF5517">
      <w:pPr>
        <w:pStyle w:val="a5"/>
        <w:rPr>
          <w:rFonts w:ascii="Times New Roman" w:hAnsi="Times New Roman"/>
          <w:sz w:val="20"/>
          <w:szCs w:val="20"/>
          <w:lang w:val="en-US"/>
        </w:rPr>
      </w:pPr>
      <w:r w:rsidRPr="00CE57EA">
        <w:rPr>
          <w:rFonts w:ascii="Times New Roman" w:hAnsi="Times New Roman"/>
          <w:sz w:val="20"/>
          <w:szCs w:val="20"/>
          <w:lang w:val="en-US"/>
        </w:rPr>
        <w:t>*Reference category</w:t>
      </w:r>
      <w:bookmarkStart w:id="0" w:name="_GoBack"/>
      <w:bookmarkEnd w:id="0"/>
    </w:p>
    <w:p w:rsidR="00D22179" w:rsidRDefault="00D22179"/>
    <w:sectPr w:rsidR="00D22179" w:rsidSect="00F97857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F5517"/>
    <w:rsid w:val="00D22179"/>
    <w:rsid w:val="00DF5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5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F5517"/>
    <w:rPr>
      <w:i/>
      <w:iCs/>
    </w:rPr>
  </w:style>
  <w:style w:type="table" w:styleId="a4">
    <w:name w:val="Table Grid"/>
    <w:basedOn w:val="a1"/>
    <w:uiPriority w:val="59"/>
    <w:rsid w:val="00DF55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uiPriority w:val="1"/>
    <w:qFormat/>
    <w:rsid w:val="00DF5517"/>
    <w:pPr>
      <w:spacing w:after="0" w:line="240" w:lineRule="auto"/>
    </w:pPr>
    <w:rPr>
      <w:rFonts w:eastAsiaTheme="minorEastAsia" w:cs="Times New Roman"/>
      <w:lang w:val="en-GB" w:eastAsia="el-GR"/>
    </w:rPr>
  </w:style>
  <w:style w:type="paragraph" w:styleId="a6">
    <w:name w:val="Balloon Text"/>
    <w:basedOn w:val="a"/>
    <w:link w:val="Char"/>
    <w:uiPriority w:val="99"/>
    <w:semiHidden/>
    <w:unhideWhenUsed/>
    <w:rsid w:val="00DF5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6"/>
    <w:uiPriority w:val="99"/>
    <w:semiHidden/>
    <w:rsid w:val="00DF5517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Char0"/>
    <w:uiPriority w:val="99"/>
    <w:unhideWhenUsed/>
    <w:rsid w:val="00DF55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7"/>
    <w:uiPriority w:val="99"/>
    <w:rsid w:val="00DF5517"/>
  </w:style>
  <w:style w:type="paragraph" w:styleId="a8">
    <w:name w:val="footer"/>
    <w:basedOn w:val="a"/>
    <w:link w:val="Char1"/>
    <w:uiPriority w:val="99"/>
    <w:semiHidden/>
    <w:unhideWhenUsed/>
    <w:rsid w:val="00DF55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8"/>
    <w:uiPriority w:val="99"/>
    <w:semiHidden/>
    <w:rsid w:val="00DF5517"/>
  </w:style>
  <w:style w:type="character" w:styleId="a9">
    <w:name w:val="line number"/>
    <w:basedOn w:val="a0"/>
    <w:uiPriority w:val="99"/>
    <w:semiHidden/>
    <w:unhideWhenUsed/>
    <w:rsid w:val="00DF5517"/>
  </w:style>
  <w:style w:type="character" w:styleId="-">
    <w:name w:val="Hyperlink"/>
    <w:basedOn w:val="a0"/>
    <w:uiPriority w:val="99"/>
    <w:unhideWhenUsed/>
    <w:rsid w:val="00DF551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16</Words>
  <Characters>11972</Characters>
  <Application>Microsoft Office Word</Application>
  <DocSecurity>0</DocSecurity>
  <Lines>99</Lines>
  <Paragraphs>28</Paragraphs>
  <ScaleCrop>false</ScaleCrop>
  <Company/>
  <LinksUpToDate>false</LinksUpToDate>
  <CharactersWithSpaces>14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5-15T19:24:00Z</dcterms:created>
  <dcterms:modified xsi:type="dcterms:W3CDTF">2019-05-15T19:24:00Z</dcterms:modified>
</cp:coreProperties>
</file>